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B7C" w:rsidRPr="0046130A" w:rsidRDefault="006B33B2" w:rsidP="00FB1B7C">
      <w:pPr>
        <w:tabs>
          <w:tab w:val="left" w:pos="3870"/>
        </w:tabs>
        <w:rPr>
          <w:lang w:val="sr-Cyrl-CS"/>
        </w:rPr>
      </w:pPr>
      <w:proofErr w:type="gramStart"/>
      <w:r>
        <w:rPr>
          <w:b/>
        </w:rPr>
        <w:t xml:space="preserve">S1 </w:t>
      </w:r>
      <w:r w:rsidR="00FB1B7C" w:rsidRPr="0046130A">
        <w:rPr>
          <w:b/>
        </w:rPr>
        <w:t>Table</w:t>
      </w:r>
      <w:r>
        <w:rPr>
          <w:b/>
        </w:rPr>
        <w:t>.</w:t>
      </w:r>
      <w:proofErr w:type="gramEnd"/>
      <w:r w:rsidR="00FB1B7C" w:rsidRPr="0046130A">
        <w:rPr>
          <w:b/>
        </w:rPr>
        <w:t xml:space="preserve"> </w:t>
      </w:r>
      <w:r w:rsidR="00FB1B7C" w:rsidRPr="0046130A">
        <w:t xml:space="preserve">The correlation summary report among the </w:t>
      </w:r>
      <w:r w:rsidR="00660966">
        <w:t xml:space="preserve">biological replicates of </w:t>
      </w:r>
      <w:r w:rsidR="00FB1B7C" w:rsidRPr="0046130A">
        <w:t>MPN samples in CD34</w:t>
      </w:r>
      <w:r w:rsidR="00FB1B7C" w:rsidRPr="0046130A">
        <w:rPr>
          <w:vertAlign w:val="superscript"/>
        </w:rPr>
        <w:t>+</w:t>
      </w:r>
      <w:r w:rsidR="00FB1B7C" w:rsidRPr="0046130A">
        <w:t xml:space="preserve"> </w:t>
      </w:r>
      <w:r w:rsidR="00E167A6">
        <w:t>cells</w:t>
      </w:r>
      <w:r w:rsidR="00FB1B7C" w:rsidRPr="0046130A">
        <w:t>.</w:t>
      </w:r>
    </w:p>
    <w:tbl>
      <w:tblPr>
        <w:tblW w:w="14937" w:type="dxa"/>
        <w:tblInd w:w="-848" w:type="dxa"/>
        <w:tblLook w:val="0000"/>
      </w:tblPr>
      <w:tblGrid>
        <w:gridCol w:w="500"/>
        <w:gridCol w:w="722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834"/>
        <w:gridCol w:w="834"/>
        <w:gridCol w:w="818"/>
        <w:gridCol w:w="639"/>
      </w:tblGrid>
      <w:tr w:rsidR="00EA6529" w:rsidTr="0036151C">
        <w:trPr>
          <w:trHeight w:val="256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  <w:lang w:val="sr-Cyrl-CS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3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4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5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6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7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8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9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0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1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2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3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4</w:t>
            </w:r>
            <w:r w:rsidR="00EA652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1B7C" w:rsidRPr="00F70B5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1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6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8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F70B5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9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70B57" w:rsidRDefault="00FB1B7C" w:rsidP="00DD0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70B5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="00DD016C">
              <w:rPr>
                <w:rFonts w:ascii="Arial" w:hAnsi="Arial" w:cs="Arial"/>
                <w:b/>
                <w:sz w:val="22"/>
                <w:szCs w:val="22"/>
              </w:rPr>
              <w:t>20</w:t>
            </w:r>
            <w:r w:rsidRPr="00F70B5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Default="00FB1B7C" w:rsidP="00953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365F2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7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</w:t>
            </w:r>
            <w:r w:rsidR="00EA652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7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7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6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6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7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8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0.7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7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Default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DD016C" w:rsidRDefault="00DD016C" w:rsidP="00DD016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365F2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9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FB1B7C" w:rsidRDefault="00DD016C" w:rsidP="00FB1B7C">
            <w:pPr>
              <w:rPr>
                <w:rFonts w:ascii="Arial" w:hAnsi="Arial" w:cs="Arial"/>
                <w:sz w:val="22"/>
                <w:szCs w:val="22"/>
              </w:rPr>
            </w:pPr>
            <w:r w:rsidRPr="00FB1B7C">
              <w:rPr>
                <w:rFonts w:ascii="Arial" w:hAnsi="Arial" w:cs="Arial"/>
                <w:sz w:val="22"/>
                <w:szCs w:val="22"/>
              </w:rPr>
              <w:t> 0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DD016C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016C" w:rsidRPr="00DD016C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DD016C">
              <w:rPr>
                <w:rFonts w:ascii="Arial" w:hAnsi="Arial" w:cs="Arial"/>
                <w:sz w:val="22"/>
                <w:szCs w:val="22"/>
              </w:rPr>
              <w:t> 0.92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365F2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</w:t>
            </w:r>
            <w:r w:rsidR="00EA6529" w:rsidRPr="00EA652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A6529">
              <w:rPr>
                <w:rFonts w:ascii="Arial" w:hAnsi="Arial" w:cs="Arial"/>
                <w:b/>
                <w:sz w:val="22"/>
                <w:szCs w:val="22"/>
              </w:rPr>
              <w:t>B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</w:t>
            </w:r>
            <w:r w:rsidR="00EA6529" w:rsidRPr="00EA652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B</w:t>
            </w:r>
            <w:r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EA65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A6529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6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9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13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EA65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EA65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A6529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EA6529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7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016C" w:rsidRPr="00EA6529" w:rsidRDefault="00DD016C" w:rsidP="009534F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A6529">
              <w:rPr>
                <w:rFonts w:ascii="Arial" w:hAnsi="Arial" w:cs="Arial"/>
                <w:b/>
                <w:sz w:val="22"/>
                <w:szCs w:val="22"/>
              </w:rPr>
              <w:t>C1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EA65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D016C" w:rsidRPr="00EA6529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6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EA6529" w:rsidRDefault="00DD016C" w:rsidP="00DD01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6529">
              <w:rPr>
                <w:rFonts w:ascii="Arial" w:hAnsi="Arial" w:cs="Arial"/>
                <w:color w:val="000000"/>
                <w:sz w:val="22"/>
                <w:szCs w:val="22"/>
              </w:rPr>
              <w:t> 0.8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016C" w:rsidRPr="00365F27" w:rsidRDefault="00DD016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15</w:t>
            </w:r>
          </w:p>
        </w:tc>
      </w:tr>
      <w:tr w:rsidR="00EA6529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1B7C" w:rsidRPr="00365F27" w:rsidRDefault="00FB1B7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FB1B7C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365F2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EA6529" w:rsidP="00EA652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B7C" w:rsidRPr="00365F27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EA6529" w:rsidP="00EA652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B7C" w:rsidRPr="00365F2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EA6529" w:rsidP="00EA652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B1B7C" w:rsidRPr="00365F27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DD0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B7C" w:rsidRPr="00365F27" w:rsidRDefault="00FB1B7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16</w:t>
            </w:r>
          </w:p>
        </w:tc>
      </w:tr>
      <w:tr w:rsidR="0036151C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FB1B7C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365F27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 w:rsidP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 w:rsidP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 w:rsidP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17</w:t>
            </w:r>
          </w:p>
        </w:tc>
      </w:tr>
      <w:tr w:rsidR="0036151C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 w:rsidP="009534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151C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36151C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 w:rsidRPr="0036151C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18</w:t>
            </w:r>
          </w:p>
        </w:tc>
      </w:tr>
      <w:tr w:rsidR="0036151C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36151C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36151C">
              <w:rPr>
                <w:rFonts w:ascii="Arial" w:hAnsi="Arial" w:cs="Arial"/>
                <w:b/>
                <w:sz w:val="22"/>
                <w:szCs w:val="22"/>
                <w:lang w:val="sr-Cyrl-CS"/>
              </w:rPr>
              <w:t>1</w:t>
            </w:r>
            <w:r w:rsidRPr="0036151C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151C" w:rsidRDefault="003615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51C">
              <w:rPr>
                <w:rFonts w:ascii="Arial" w:hAnsi="Arial" w:cs="Arial"/>
                <w:color w:val="000000"/>
                <w:sz w:val="22"/>
                <w:szCs w:val="22"/>
              </w:rPr>
              <w:t> 0.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19</w:t>
            </w:r>
          </w:p>
        </w:tc>
      </w:tr>
      <w:tr w:rsidR="0036151C" w:rsidTr="0036151C">
        <w:trPr>
          <w:trHeight w:val="25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9534F4">
            <w:pPr>
              <w:rPr>
                <w:rFonts w:ascii="Arial" w:hAnsi="Arial" w:cs="Arial"/>
                <w:sz w:val="22"/>
                <w:szCs w:val="22"/>
              </w:rPr>
            </w:pPr>
            <w:r w:rsidRPr="00365F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51C" w:rsidRPr="00365F27" w:rsidRDefault="0036151C" w:rsidP="00FB1B7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5F27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20</w:t>
            </w:r>
          </w:p>
        </w:tc>
      </w:tr>
    </w:tbl>
    <w:p w:rsidR="00FB1B7C" w:rsidRDefault="00FB1B7C">
      <w:pPr>
        <w:rPr>
          <w:lang w:val="pl-PL"/>
        </w:rPr>
        <w:sectPr w:rsidR="00FB1B7C" w:rsidSect="00DD26A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lang w:val="sr-Cyrl-CS"/>
        </w:rPr>
        <w:t>А</w:t>
      </w:r>
      <w:r w:rsidRPr="006E4F65">
        <w:rPr>
          <w:lang w:val="pl-PL"/>
        </w:rPr>
        <w:t xml:space="preserve"> – </w:t>
      </w:r>
      <w:r>
        <w:rPr>
          <w:lang w:val="sr-Cyrl-CS"/>
        </w:rPr>
        <w:t xml:space="preserve">ЕТ </w:t>
      </w:r>
      <w:r w:rsidRPr="006E4F65">
        <w:rPr>
          <w:lang w:val="pl-PL"/>
        </w:rPr>
        <w:t>JAK2</w:t>
      </w:r>
      <w:r>
        <w:rPr>
          <w:lang w:val="sr-Cyrl-CS"/>
        </w:rPr>
        <w:t xml:space="preserve">+, </w:t>
      </w:r>
      <w:r w:rsidRPr="006E4F65">
        <w:rPr>
          <w:lang w:val="pl-PL"/>
        </w:rPr>
        <w:t>B – PV JAK2</w:t>
      </w:r>
      <w:r>
        <w:rPr>
          <w:lang w:val="sr-Cyrl-CS"/>
        </w:rPr>
        <w:t>+</w:t>
      </w:r>
      <w:r w:rsidRPr="006E4F65">
        <w:rPr>
          <w:lang w:val="pl-PL"/>
        </w:rPr>
        <w:t>, C – PMF JAK2</w:t>
      </w:r>
      <w:r>
        <w:rPr>
          <w:lang w:val="sr-Cyrl-CS"/>
        </w:rPr>
        <w:t>+</w:t>
      </w:r>
      <w:r w:rsidR="00F05925">
        <w:rPr>
          <w:lang w:val="pl-PL"/>
        </w:rPr>
        <w:t>, D – ET/PMF JAK2</w:t>
      </w:r>
      <w:r w:rsidR="00AE4167">
        <w:rPr>
          <w:lang w:val="pl-PL"/>
        </w:rPr>
        <w:t xml:space="preserve"> (Mut0)</w:t>
      </w:r>
    </w:p>
    <w:p w:rsidR="00DD26A4" w:rsidRPr="009E3785" w:rsidRDefault="00DD26A4" w:rsidP="009E3785">
      <w:pPr>
        <w:rPr>
          <w:lang w:val="pl-PL"/>
        </w:rPr>
      </w:pPr>
    </w:p>
    <w:sectPr w:rsidR="00DD26A4" w:rsidRPr="009E3785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/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6130A"/>
    <w:rsid w:val="004756F0"/>
    <w:rsid w:val="00660966"/>
    <w:rsid w:val="00691A69"/>
    <w:rsid w:val="006920C0"/>
    <w:rsid w:val="006B33B2"/>
    <w:rsid w:val="008515EE"/>
    <w:rsid w:val="00851C56"/>
    <w:rsid w:val="00890AA2"/>
    <w:rsid w:val="00900EDD"/>
    <w:rsid w:val="009534F4"/>
    <w:rsid w:val="009E3785"/>
    <w:rsid w:val="00A559F6"/>
    <w:rsid w:val="00AE4167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05925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4</cp:revision>
  <dcterms:created xsi:type="dcterms:W3CDTF">2015-07-30T18:00:00Z</dcterms:created>
  <dcterms:modified xsi:type="dcterms:W3CDTF">2015-07-30T18:30:00Z</dcterms:modified>
</cp:coreProperties>
</file>